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9D8AD" w14:textId="637137C2" w:rsidR="00286FA7" w:rsidRPr="00E47CBF" w:rsidRDefault="00286FA7" w:rsidP="00286FA7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E47CBF">
        <w:rPr>
          <w:rFonts w:ascii="Times New Roman" w:hAnsi="Times New Roman" w:cs="Times New Roman"/>
          <w:b/>
          <w:sz w:val="24"/>
          <w:szCs w:val="24"/>
        </w:rPr>
        <w:t xml:space="preserve">Sample search string for CINHAL database, </w:t>
      </w:r>
      <w:r w:rsidRPr="00E47CBF">
        <w:rPr>
          <w:rFonts w:ascii="Times New Roman" w:eastAsia="Times New Roman" w:hAnsi="Times New Roman" w:cs="Times New Roman"/>
          <w:b/>
          <w:sz w:val="24"/>
          <w:szCs w:val="24"/>
        </w:rPr>
        <w:t>EBSCOhost Interface</w:t>
      </w:r>
    </w:p>
    <w:tbl>
      <w:tblPr>
        <w:tblW w:w="10530" w:type="dxa"/>
        <w:tblCellSpacing w:w="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0"/>
        <w:gridCol w:w="2160"/>
        <w:gridCol w:w="2700"/>
        <w:gridCol w:w="4230"/>
        <w:gridCol w:w="990"/>
      </w:tblGrid>
      <w:tr w:rsidR="00286FA7" w:rsidRPr="00E47CBF" w14:paraId="1F2F80E1" w14:textId="77777777" w:rsidTr="00F03D9A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A4979" w14:textId="77777777"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#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1A4FD" w14:textId="77777777"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Query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34577" w14:textId="77777777"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Limiters/Expander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CD1FB" w14:textId="77777777"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Last Run Via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0454D" w14:textId="77777777" w:rsidR="00286FA7" w:rsidRPr="00E47CBF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286FA7" w:rsidRPr="00E47CBF" w14:paraId="135A53BA" w14:textId="77777777" w:rsidTr="00F03D9A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FEC69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4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D6C95" w14:textId="07A660D8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>(</w:t>
            </w:r>
            <w:r w:rsidR="00DE65F0">
              <w:rPr>
                <w:rFonts w:ascii="Times New Roman" w:eastAsia="Times New Roman" w:hAnsi="Times New Roman" w:cs="Times New Roman"/>
                <w:szCs w:val="24"/>
              </w:rPr>
              <w:t>Ethiopia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) AND (S1 AND S2 AND S3)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CB7476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F8EBC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3A128" w14:textId="1C7A6EC4" w:rsidR="00286FA7" w:rsidRPr="00E47CBF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286FA7" w:rsidRPr="00124DBC" w14:paraId="6F950B1F" w14:textId="77777777" w:rsidTr="00F03D9A">
        <w:trPr>
          <w:trHeight w:val="750"/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AB208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3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9C9DDE" w14:textId="0E63A366" w:rsidR="00286FA7" w:rsidRPr="00124DBC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139FE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AB823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CINAHL Complete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70204" w14:textId="0A32B4A6" w:rsidR="00286FA7" w:rsidRPr="00124DBC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86FA7"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876F91"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043</w:t>
            </w:r>
            <w:r w:rsidR="00286FA7"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86FA7" w:rsidRPr="00E47CBF" w14:paraId="6273CCE0" w14:textId="77777777" w:rsidTr="00F03D9A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8A2E4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2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DDDC4" w14:textId="12519095" w:rsidR="00286FA7" w:rsidRPr="00E47CBF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lient satisfaction/women satisfaction</w:t>
            </w:r>
            <w:r w:rsidR="00286FA7" w:rsidRPr="00E47C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19959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4A973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256A82" w14:textId="584C3562" w:rsidR="00286FA7" w:rsidRPr="00E47CBF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876F9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876F9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86FA7" w:rsidRPr="00E47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86FA7" w:rsidRPr="00E47CBF" w14:paraId="4CAFC3E6" w14:textId="77777777" w:rsidTr="00F03D9A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78A70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1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6B517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factors associated OR Determinants OR </w:t>
            </w:r>
            <w:r w:rsidRPr="00E47CBF">
              <w:rPr>
                <w:rFonts w:ascii="Times New Roman" w:eastAsia="Times New Roman" w:hAnsi="Times New Roman" w:cs="Times New Roman"/>
                <w:noProof/>
                <w:szCs w:val="24"/>
              </w:rPr>
              <w:t>Predictors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E1B5C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Search modes - Find all my search terms </w:t>
            </w:r>
          </w:p>
        </w:tc>
        <w:tc>
          <w:tcPr>
            <w:tcW w:w="4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C5065" w14:textId="77777777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Cs w:val="24"/>
              </w:rPr>
              <w:t xml:space="preserve">Interface - EBSCOhost Research Databases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Search Screen - Advanced Search </w:t>
            </w:r>
            <w:r w:rsidRPr="00E47CBF">
              <w:rPr>
                <w:rFonts w:ascii="Times New Roman" w:eastAsia="Times New Roman" w:hAnsi="Times New Roman" w:cs="Times New Roman"/>
                <w:szCs w:val="24"/>
              </w:rPr>
              <w:br/>
              <w:t xml:space="preserve">Database - CINAHL Complete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50078" w14:textId="5A7E9236" w:rsidR="00286FA7" w:rsidRPr="00E47CBF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47CB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E65F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876F91" w:rsidRPr="00876F91">
              <w:rPr>
                <w:rFonts w:ascii="Times New Roman" w:eastAsia="Times New Roman" w:hAnsi="Times New Roman" w:cs="Times New Roman"/>
                <w:sz w:val="24"/>
                <w:szCs w:val="24"/>
              </w:rPr>
              <w:t>480</w:t>
            </w:r>
          </w:p>
        </w:tc>
      </w:tr>
    </w:tbl>
    <w:p w14:paraId="0DFB3343" w14:textId="77777777" w:rsidR="00286FA7" w:rsidRPr="00E47CBF" w:rsidRDefault="00286FA7" w:rsidP="00286FA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78EA499C" w14:textId="458B262C" w:rsidR="00286FA7" w:rsidRPr="00E47CBF" w:rsidRDefault="00286FA7" w:rsidP="00286FA7">
      <w:pPr>
        <w:spacing w:line="360" w:lineRule="auto"/>
        <w:jc w:val="both"/>
        <w:rPr>
          <w:rFonts w:ascii="Times New Roman" w:hAnsi="Times New Roman" w:cs="Times New Roman"/>
          <w:sz w:val="24"/>
          <w:szCs w:val="20"/>
        </w:rPr>
      </w:pPr>
      <w:r w:rsidRPr="00E47CBF">
        <w:rPr>
          <w:rFonts w:ascii="Times New Roman" w:hAnsi="Times New Roman" w:cs="Times New Roman"/>
          <w:b/>
          <w:sz w:val="24"/>
          <w:szCs w:val="24"/>
        </w:rPr>
        <w:t xml:space="preserve">Sample search string for Medline database, </w:t>
      </w:r>
      <w:r w:rsidRPr="00E47CBF">
        <w:rPr>
          <w:rFonts w:ascii="Times New Roman" w:eastAsia="Times New Roman" w:hAnsi="Times New Roman" w:cs="Times New Roman"/>
          <w:b/>
          <w:sz w:val="24"/>
          <w:szCs w:val="24"/>
        </w:rPr>
        <w:t>EBSCO host Interface</w:t>
      </w:r>
    </w:p>
    <w:tbl>
      <w:tblPr>
        <w:tblW w:w="10530" w:type="dxa"/>
        <w:tblCellSpacing w:w="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0"/>
        <w:gridCol w:w="2160"/>
        <w:gridCol w:w="2700"/>
        <w:gridCol w:w="4320"/>
        <w:gridCol w:w="900"/>
      </w:tblGrid>
      <w:tr w:rsidR="00286FA7" w:rsidRPr="00E47CBF" w14:paraId="71A44947" w14:textId="77777777" w:rsidTr="009B6F6F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6CF52" w14:textId="77777777" w:rsidR="00286FA7" w:rsidRPr="00124DBC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#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1C5B20" w14:textId="77777777" w:rsidR="00286FA7" w:rsidRPr="00124DBC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Query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0A867" w14:textId="77777777" w:rsidR="00286FA7" w:rsidRPr="00124DBC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imiters/Expanders 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93FB9" w14:textId="77777777" w:rsidR="00286FA7" w:rsidRPr="00124DBC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ast Run Via 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E80E9" w14:textId="77777777" w:rsidR="00286FA7" w:rsidRPr="00124DBC" w:rsidRDefault="00286FA7" w:rsidP="00F03D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sults </w:t>
            </w:r>
          </w:p>
        </w:tc>
      </w:tr>
      <w:tr w:rsidR="00286FA7" w:rsidRPr="00E47CBF" w14:paraId="4FEFE4B4" w14:textId="77777777" w:rsidTr="009B6F6F">
        <w:trPr>
          <w:trHeight w:val="1029"/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C1271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4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C5762" w14:textId="6C8AE768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DE65F0"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AND (S1 AND S2 AND S3)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13EBD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0C77A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MEDLINE 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18609" w14:textId="0CE16550" w:rsidR="00286FA7" w:rsidRPr="00124DBC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286FA7" w:rsidRPr="00E47CBF" w14:paraId="3896CB8B" w14:textId="77777777" w:rsidTr="009B6F6F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5BAA3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3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5D29C" w14:textId="4E47A73D" w:rsidR="00286FA7" w:rsidRPr="00124DBC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D8AE1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5BC44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MEDLINE 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47770" w14:textId="5BE949B2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B4542"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DE65F0"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097</w:t>
            </w:r>
          </w:p>
        </w:tc>
      </w:tr>
      <w:tr w:rsidR="00286FA7" w:rsidRPr="00E47CBF" w14:paraId="0E3B3583" w14:textId="77777777" w:rsidTr="009B6F6F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B74C2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2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AE11D" w14:textId="4D9E8A7D" w:rsidR="00286FA7" w:rsidRPr="00124DBC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Client satisfaction/women satisfaction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AD693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6925A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MEDLINE 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97571" w14:textId="024E5B7E" w:rsidR="00286FA7" w:rsidRPr="00124DBC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286FA7" w:rsidRPr="00E47CBF" w14:paraId="090E5581" w14:textId="77777777" w:rsidTr="009B6F6F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0A4AE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1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A62A1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ctors associated OR Determinants OR </w:t>
            </w:r>
            <w:r w:rsidRPr="00124DB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redicators</w:t>
            </w:r>
          </w:p>
        </w:tc>
        <w:tc>
          <w:tcPr>
            <w:tcW w:w="27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695E8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arch modes - Find all my search terms </w:t>
            </w:r>
          </w:p>
        </w:tc>
        <w:tc>
          <w:tcPr>
            <w:tcW w:w="43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18979" w14:textId="77777777" w:rsidR="00286FA7" w:rsidRPr="00124DBC" w:rsidRDefault="00286FA7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face - EBSCOhost Research Databases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Search Screen - Advanced Search </w:t>
            </w: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Database - MEDLINE </w:t>
            </w:r>
          </w:p>
        </w:tc>
        <w:tc>
          <w:tcPr>
            <w:tcW w:w="9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D3B688" w14:textId="476A8125" w:rsidR="00286FA7" w:rsidRPr="00124DBC" w:rsidRDefault="00DE65F0" w:rsidP="00F03D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DB4542"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>911</w:t>
            </w:r>
            <w:r w:rsidR="00286FA7" w:rsidRPr="00124DB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5F2DE07" w14:textId="0289E232" w:rsidR="00286FA7" w:rsidRPr="00E47CBF" w:rsidRDefault="00286FA7" w:rsidP="00286FA7">
      <w:pPr>
        <w:pBdr>
          <w:top w:val="single" w:sz="6" w:space="1" w:color="auto"/>
        </w:pBdr>
        <w:spacing w:after="0" w:line="240" w:lineRule="auto"/>
        <w:jc w:val="center"/>
        <w:rPr>
          <w:rFonts w:ascii="Times New Roman" w:eastAsia="Times New Roman" w:hAnsi="Times New Roman" w:cs="Times New Roman"/>
          <w:vanish/>
          <w:sz w:val="20"/>
          <w:szCs w:val="20"/>
        </w:rPr>
      </w:pPr>
    </w:p>
    <w:p w14:paraId="513C73CE" w14:textId="77777777" w:rsidR="00286FA7" w:rsidRDefault="00286FA7"/>
    <w:sectPr w:rsidR="00286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KzMDc3NDQzN7Y0NjVU0lEKTi0uzszPAykwrAUAxTln2SwAAAA="/>
  </w:docVars>
  <w:rsids>
    <w:rsidRoot w:val="00286FA7"/>
    <w:rsid w:val="00124DBC"/>
    <w:rsid w:val="002770E8"/>
    <w:rsid w:val="00286FA7"/>
    <w:rsid w:val="007561EE"/>
    <w:rsid w:val="00876F91"/>
    <w:rsid w:val="009B6F6F"/>
    <w:rsid w:val="00DB0084"/>
    <w:rsid w:val="00DB4542"/>
    <w:rsid w:val="00DE65F0"/>
    <w:rsid w:val="00EC466F"/>
    <w:rsid w:val="00F9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973AF"/>
  <w15:chartTrackingRefBased/>
  <w15:docId w15:val="{74636295-5D31-4B49-8C81-0DB3DD636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F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7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0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7C0CB-8B8F-41AD-846A-CBE2398F8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kikuF</cp:lastModifiedBy>
  <cp:revision>6</cp:revision>
  <dcterms:created xsi:type="dcterms:W3CDTF">2020-04-21T01:24:00Z</dcterms:created>
  <dcterms:modified xsi:type="dcterms:W3CDTF">2020-11-13T23:17:00Z</dcterms:modified>
</cp:coreProperties>
</file>